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354" w:rsidRPr="00562E8F" w:rsidRDefault="003A4354" w:rsidP="003A4354">
      <w:pPr>
        <w:pStyle w:val="Titre2Sansnumeros"/>
      </w:pPr>
      <w:r>
        <w:rPr>
          <w:b/>
          <w:i w:val="0"/>
        </w:rPr>
        <w:t xml:space="preserve">S4 Appendix. Calculation of </w:t>
      </w:r>
      <w:r w:rsidRPr="006F6730">
        <w:rPr>
          <w:b/>
          <w:i w:val="0"/>
        </w:rPr>
        <w:t>theoretical proportions of episodic combinations</w:t>
      </w:r>
    </w:p>
    <w:p w:rsidR="00191F72" w:rsidRPr="003A4354" w:rsidRDefault="003A4354" w:rsidP="003A4354">
      <w:r w:rsidRPr="00764820">
        <w:t>The theoretical proportions of the episodic combinations resulting from responses given randomly were 0.019 for WWW [1 response (“</w:t>
      </w:r>
      <w:r w:rsidRPr="00764820">
        <w:rPr>
          <w:i/>
        </w:rPr>
        <w:t>Yes/No</w:t>
      </w:r>
      <w:r w:rsidRPr="00764820">
        <w:t>”) out of 2 * 1 context out of 3 * 1 location out of 9], 0.148 for WWhich [1 response (“</w:t>
      </w:r>
      <w:r w:rsidRPr="00764820">
        <w:rPr>
          <w:i/>
        </w:rPr>
        <w:t>Yes/No</w:t>
      </w:r>
      <w:r w:rsidRPr="00764820">
        <w:t>”) out of 2 * 1 context out of 3 * 8 locations out of 9], 0.037 for WWhere [1 response (“</w:t>
      </w:r>
      <w:r w:rsidRPr="00764820">
        <w:rPr>
          <w:i/>
        </w:rPr>
        <w:t>Yes/No</w:t>
      </w:r>
      <w:r w:rsidRPr="00764820">
        <w:t>”) out of 2 * 2 contexts out of 3 * 1 location out of 9] and 0.296 for What [1 response (“</w:t>
      </w:r>
      <w:r w:rsidRPr="00764820">
        <w:rPr>
          <w:i/>
        </w:rPr>
        <w:t>Yes/No</w:t>
      </w:r>
      <w:r w:rsidRPr="00764820">
        <w:t>”) out of 2 * 2 contexts out of 3 * 8 locations out of 9].</w:t>
      </w:r>
      <w:bookmarkStart w:id="0" w:name="_GoBack"/>
      <w:bookmarkEnd w:id="0"/>
    </w:p>
    <w:sectPr w:rsidR="00191F72" w:rsidRPr="003A4354" w:rsidSect="00F766C6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DD5" w:rsidRDefault="00472DD5">
      <w:pPr>
        <w:spacing w:line="240" w:lineRule="auto"/>
      </w:pPr>
      <w:r>
        <w:separator/>
      </w:r>
    </w:p>
  </w:endnote>
  <w:endnote w:type="continuationSeparator" w:id="0">
    <w:p w:rsidR="00472DD5" w:rsidRDefault="00472D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FD4" w:rsidRDefault="00191F72" w:rsidP="00707BE9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3A4354" w:rsidRPr="003A4354">
      <w:rPr>
        <w:noProof/>
        <w:lang w:val="fr-FR"/>
      </w:rPr>
      <w:t>1</w:t>
    </w:r>
    <w:r>
      <w:rPr>
        <w:noProof/>
        <w:lang w:val="fr-F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DD5" w:rsidRDefault="00472DD5">
      <w:pPr>
        <w:spacing w:line="240" w:lineRule="auto"/>
      </w:pPr>
      <w:r>
        <w:separator/>
      </w:r>
    </w:p>
  </w:footnote>
  <w:footnote w:type="continuationSeparator" w:id="0">
    <w:p w:rsidR="00472DD5" w:rsidRDefault="00472D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FD4" w:rsidRPr="000C7478" w:rsidRDefault="00191F72" w:rsidP="0059524E">
    <w:pPr>
      <w:pStyle w:val="En-tte"/>
      <w:tabs>
        <w:tab w:val="clear" w:pos="9072"/>
        <w:tab w:val="left" w:pos="2835"/>
        <w:tab w:val="center" w:pos="4820"/>
        <w:tab w:val="left" w:pos="7655"/>
      </w:tabs>
      <w:ind w:firstLine="0"/>
      <w:jc w:val="right"/>
    </w:pPr>
    <w:r w:rsidRPr="000C7478">
      <w:t>Saive et al. The recollective experience</w:t>
    </w:r>
    <w:r>
      <w:t xml:space="preserve"> during episodic memory retri</w:t>
    </w:r>
    <w:r w:rsidRPr="000C7478">
      <w:t xml:space="preserve">ev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F72"/>
    <w:rsid w:val="00017C59"/>
    <w:rsid w:val="00191F72"/>
    <w:rsid w:val="001D697A"/>
    <w:rsid w:val="003A4354"/>
    <w:rsid w:val="00472DD5"/>
    <w:rsid w:val="004F7348"/>
    <w:rsid w:val="005C2118"/>
    <w:rsid w:val="00895FC2"/>
    <w:rsid w:val="00A33899"/>
    <w:rsid w:val="00AB7ABC"/>
    <w:rsid w:val="00B17F73"/>
    <w:rsid w:val="00E0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72"/>
    <w:pPr>
      <w:spacing w:after="0" w:line="48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91F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Premier">
    <w:name w:val="Normal_Premier"/>
    <w:basedOn w:val="Normal"/>
    <w:uiPriority w:val="99"/>
    <w:rsid w:val="00191F72"/>
    <w:pPr>
      <w:widowControl w:val="0"/>
      <w:ind w:firstLine="0"/>
    </w:pPr>
    <w:rPr>
      <w:lang w:val="en-GB"/>
    </w:rPr>
  </w:style>
  <w:style w:type="paragraph" w:styleId="En-tte">
    <w:name w:val="header"/>
    <w:basedOn w:val="Normal"/>
    <w:link w:val="En-tt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re2Sansnumeros">
    <w:name w:val="Titre 2 Sans numeros"/>
    <w:basedOn w:val="Titre2"/>
    <w:qFormat/>
    <w:rsid w:val="00191F72"/>
    <w:pPr>
      <w:keepLines w:val="0"/>
      <w:tabs>
        <w:tab w:val="left" w:pos="0"/>
      </w:tabs>
      <w:spacing w:before="180" w:after="180"/>
      <w:ind w:firstLine="0"/>
    </w:pPr>
    <w:rPr>
      <w:rFonts w:ascii="Times New Roman" w:eastAsia="Times New Roman" w:hAnsi="Times New Roman" w:cs="Times New Roman"/>
      <w:b w:val="0"/>
      <w:i/>
      <w:iCs/>
      <w:color w:val="auto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semiHidden/>
    <w:rsid w:val="00191F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72"/>
    <w:pPr>
      <w:spacing w:after="0" w:line="48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91F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Premier">
    <w:name w:val="Normal_Premier"/>
    <w:basedOn w:val="Normal"/>
    <w:uiPriority w:val="99"/>
    <w:rsid w:val="00191F72"/>
    <w:pPr>
      <w:widowControl w:val="0"/>
      <w:ind w:firstLine="0"/>
    </w:pPr>
    <w:rPr>
      <w:lang w:val="en-GB"/>
    </w:rPr>
  </w:style>
  <w:style w:type="paragraph" w:styleId="En-tte">
    <w:name w:val="header"/>
    <w:basedOn w:val="Normal"/>
    <w:link w:val="En-tt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rsid w:val="00191F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91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re2Sansnumeros">
    <w:name w:val="Titre 2 Sans numeros"/>
    <w:basedOn w:val="Titre2"/>
    <w:qFormat/>
    <w:rsid w:val="00191F72"/>
    <w:pPr>
      <w:keepLines w:val="0"/>
      <w:tabs>
        <w:tab w:val="left" w:pos="0"/>
      </w:tabs>
      <w:spacing w:before="180" w:after="180"/>
      <w:ind w:firstLine="0"/>
    </w:pPr>
    <w:rPr>
      <w:rFonts w:ascii="Times New Roman" w:eastAsia="Times New Roman" w:hAnsi="Times New Roman" w:cs="Times New Roman"/>
      <w:b w:val="0"/>
      <w:i/>
      <w:iCs/>
      <w:color w:val="auto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semiHidden/>
    <w:rsid w:val="00191F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aive</dc:creator>
  <cp:lastModifiedBy>alsaive</cp:lastModifiedBy>
  <cp:revision>4</cp:revision>
  <dcterms:created xsi:type="dcterms:W3CDTF">2015-11-12T09:15:00Z</dcterms:created>
  <dcterms:modified xsi:type="dcterms:W3CDTF">2015-11-12T09:18:00Z</dcterms:modified>
</cp:coreProperties>
</file>